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44694" w14:textId="31D23E6D" w:rsidR="000B0C7F" w:rsidRPr="00253E39" w:rsidRDefault="00CF4B40" w:rsidP="00BE2BB9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Additional file </w:t>
      </w:r>
      <w:r w:rsidR="00732853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5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:</w:t>
      </w:r>
      <w:r w:rsidR="000B0C7F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 </w:t>
      </w:r>
      <w:r w:rsidR="000B0C7F" w:rsidRPr="0066297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S</w:t>
      </w:r>
      <w:r w:rsidR="00732853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3</w:t>
      </w:r>
      <w:r w:rsidR="00E038E3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.</w:t>
      </w:r>
      <w:r w:rsidR="000B0C7F" w:rsidRPr="0066297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 </w:t>
      </w:r>
      <w:r w:rsidR="000B0C7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Deviations from Hardy-Weinberg Equilibrium (HWE)</w:t>
      </w:r>
      <w:r w:rsidR="006C0AA5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in </w:t>
      </w:r>
      <w:r w:rsidR="006C0AA5" w:rsidRPr="006C0AA5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F. hepatica</w:t>
      </w:r>
      <w:r w:rsidR="006C0AA5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from Germany</w:t>
      </w:r>
      <w:r w:rsidR="00555BC6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, based on F</w:t>
      </w:r>
      <w:r w:rsidR="00555BC6" w:rsidRPr="00555BC6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  <w:lang w:val="en-GB" w:eastAsia="de-DE"/>
        </w:rPr>
        <w:t>IS</w:t>
      </w:r>
      <w:r w:rsidR="00555BC6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values that differ significantly</w:t>
      </w:r>
      <w:r w:rsidR="009268DB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(</w:t>
      </w:r>
      <w:r w:rsidR="00F36454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P</w:t>
      </w:r>
      <w:r w:rsidR="009268DB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&lt;0.05)</w:t>
      </w:r>
      <w:r w:rsidR="00555BC6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from 0 in either direction,</w:t>
      </w:r>
      <w:r w:rsidR="000B0C7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and </w:t>
      </w:r>
      <w:r w:rsidR="00BE2BB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pairs of loci in </w:t>
      </w:r>
      <w:r w:rsidR="000B0C7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linkage disequilibrium</w:t>
      </w:r>
      <w:r w:rsidR="004D4B58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(LD)</w:t>
      </w:r>
      <w:r w:rsidR="00555BC6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, based on </w:t>
      </w:r>
      <w:r w:rsidR="009268DB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a significant</w:t>
      </w:r>
      <w:r w:rsidR="00555BC6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standardized index of association (</w:t>
      </w:r>
      <w:proofErr w:type="spellStart"/>
      <w:r w:rsidR="00555BC6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r</w:t>
      </w:r>
      <w:r w:rsidR="00555BC6" w:rsidRPr="00555BC6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vertAlign w:val="subscript"/>
          <w:lang w:val="en-GB" w:eastAsia="de-DE"/>
        </w:rPr>
        <w:t>d</w:t>
      </w:r>
      <w:proofErr w:type="spellEnd"/>
      <w:r w:rsidR="00555BC6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)</w:t>
      </w:r>
      <w:r w:rsidR="009268DB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(</w:t>
      </w:r>
      <w:r w:rsidR="00F36454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P</w:t>
      </w:r>
      <w:r w:rsidR="009268DB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&lt;0.0</w:t>
      </w:r>
      <w:r w:rsidR="00E665D4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5 after Bonferroni correction</w:t>
      </w:r>
      <w:r w:rsidR="009268DB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)</w:t>
      </w:r>
      <w:r w:rsidR="00555BC6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,</w:t>
      </w:r>
      <w:r w:rsidR="000B0C7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assessed for each fa</w:t>
      </w:r>
      <w:bookmarkStart w:id="0" w:name="_GoBack"/>
      <w:bookmarkEnd w:id="0"/>
      <w:r w:rsidR="000B0C7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rm or host, if data on farm of origin was not available. </w:t>
      </w:r>
      <w:r w:rsidR="009A5BE0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The two farms with the highest numbers are </w:t>
      </w:r>
      <w:r w:rsidR="005855B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marked with asterisks</w:t>
      </w:r>
      <w:r w:rsidR="009A5BE0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.</w:t>
      </w:r>
    </w:p>
    <w:p w14:paraId="6AC464D2" w14:textId="77777777" w:rsidR="000B0C7F" w:rsidRPr="000C7304" w:rsidRDefault="000B0C7F" w:rsidP="00BE2BB9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</w:pPr>
    </w:p>
    <w:tbl>
      <w:tblPr>
        <w:tblStyle w:val="TableGrid"/>
        <w:tblW w:w="9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3460"/>
        <w:gridCol w:w="3461"/>
      </w:tblGrid>
      <w:tr w:rsidR="000B0C7F" w:rsidRPr="00914010" w14:paraId="6C7A1E75" w14:textId="77777777" w:rsidTr="00BE2BB9">
        <w:trPr>
          <w:trHeight w:val="2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5CA9F4" w14:textId="77777777" w:rsidR="000B0C7F" w:rsidRPr="00253E39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F0AB10" w14:textId="77777777" w:rsidR="000B0C7F" w:rsidRPr="00405CD1" w:rsidRDefault="000B0C7F" w:rsidP="00BE2BB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C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rm or </w:t>
            </w:r>
            <w:proofErr w:type="spellStart"/>
            <w:r w:rsidRPr="00405C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st</w:t>
            </w:r>
            <w:r w:rsidRPr="00405C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</w:tcPr>
          <w:p w14:paraId="37DF7235" w14:textId="6C7CF5D6" w:rsidR="000B0C7F" w:rsidRPr="00405CD1" w:rsidRDefault="000B0C7F" w:rsidP="00BE2BB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C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loci with significant deviations from HWE</w:t>
            </w:r>
            <w:r w:rsidR="00BB386D" w:rsidRPr="00405C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ames of the deviating loci)</w:t>
            </w:r>
          </w:p>
        </w:tc>
        <w:tc>
          <w:tcPr>
            <w:tcW w:w="3461" w:type="dxa"/>
            <w:tcBorders>
              <w:top w:val="single" w:sz="4" w:space="0" w:color="auto"/>
              <w:bottom w:val="single" w:sz="4" w:space="0" w:color="auto"/>
            </w:tcBorders>
          </w:tcPr>
          <w:p w14:paraId="122D3C97" w14:textId="2BF2BE72" w:rsidR="000B0C7F" w:rsidRPr="00405CD1" w:rsidRDefault="000B0C7F" w:rsidP="004D4B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C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. of pairs of loci in significant </w:t>
            </w:r>
            <w:r w:rsidR="004D4B58" w:rsidRPr="00405C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D</w:t>
            </w:r>
          </w:p>
        </w:tc>
      </w:tr>
      <w:tr w:rsidR="000B0C7F" w:rsidRPr="00253E39" w14:paraId="7A40173C" w14:textId="77777777" w:rsidTr="00BE2BB9">
        <w:trPr>
          <w:trHeight w:val="263"/>
        </w:trPr>
        <w:tc>
          <w:tcPr>
            <w:tcW w:w="851" w:type="dxa"/>
            <w:tcBorders>
              <w:top w:val="single" w:sz="4" w:space="0" w:color="auto"/>
            </w:tcBorders>
          </w:tcPr>
          <w:p w14:paraId="23EF51C9" w14:textId="77777777" w:rsidR="000B0C7F" w:rsidRPr="000B0C7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0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21596C" w14:textId="77777777" w:rsidR="000B0C7F" w:rsidRPr="000B0C7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0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3460" w:type="dxa"/>
            <w:tcBorders>
              <w:top w:val="single" w:sz="4" w:space="0" w:color="auto"/>
            </w:tcBorders>
          </w:tcPr>
          <w:p w14:paraId="2D705010" w14:textId="77777777" w:rsidR="000B0C7F" w:rsidRPr="000B0C7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  <w:tcBorders>
              <w:top w:val="single" w:sz="4" w:space="0" w:color="auto"/>
            </w:tcBorders>
          </w:tcPr>
          <w:p w14:paraId="48BC48C2" w14:textId="77777777" w:rsidR="000B0C7F" w:rsidRPr="000B0C7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B0C7F" w:rsidRPr="00253E39" w14:paraId="0488C18D" w14:textId="77777777" w:rsidTr="00BE2BB9">
        <w:trPr>
          <w:trHeight w:val="263"/>
        </w:trPr>
        <w:tc>
          <w:tcPr>
            <w:tcW w:w="851" w:type="dxa"/>
          </w:tcPr>
          <w:p w14:paraId="07C8540F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2B4D6F49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3460" w:type="dxa"/>
          </w:tcPr>
          <w:p w14:paraId="54B300F6" w14:textId="44504BE6" w:rsidR="000B0C7F" w:rsidRPr="005855BF" w:rsidRDefault="00BB386D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Fh_</w:t>
            </w:r>
            <w:r w:rsidR="00135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 Fh_10)</w:t>
            </w:r>
          </w:p>
        </w:tc>
        <w:tc>
          <w:tcPr>
            <w:tcW w:w="3461" w:type="dxa"/>
          </w:tcPr>
          <w:p w14:paraId="7238B51B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69BDB24C" w14:textId="77777777" w:rsidTr="00BE2BB9">
        <w:trPr>
          <w:trHeight w:val="263"/>
        </w:trPr>
        <w:tc>
          <w:tcPr>
            <w:tcW w:w="851" w:type="dxa"/>
          </w:tcPr>
          <w:p w14:paraId="0D75F1B4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0C631B4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3460" w:type="dxa"/>
          </w:tcPr>
          <w:p w14:paraId="4E6D796B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58D7CC19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11497DA3" w14:textId="77777777" w:rsidTr="00BE2BB9">
        <w:trPr>
          <w:trHeight w:val="263"/>
        </w:trPr>
        <w:tc>
          <w:tcPr>
            <w:tcW w:w="851" w:type="dxa"/>
          </w:tcPr>
          <w:p w14:paraId="2D6DF7EF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6ECD5BFF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3460" w:type="dxa"/>
          </w:tcPr>
          <w:p w14:paraId="574F2D1D" w14:textId="02E1264F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B38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h_5)</w:t>
            </w:r>
          </w:p>
        </w:tc>
        <w:tc>
          <w:tcPr>
            <w:tcW w:w="3461" w:type="dxa"/>
          </w:tcPr>
          <w:p w14:paraId="13828588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0D5E1894" w14:textId="77777777" w:rsidTr="00BE2BB9">
        <w:trPr>
          <w:trHeight w:val="263"/>
        </w:trPr>
        <w:tc>
          <w:tcPr>
            <w:tcW w:w="851" w:type="dxa"/>
          </w:tcPr>
          <w:p w14:paraId="4B6597C7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37C84AA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3460" w:type="dxa"/>
          </w:tcPr>
          <w:p w14:paraId="2AFA194B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57A91A2D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247F46DF" w14:textId="77777777" w:rsidTr="00BE2BB9">
        <w:trPr>
          <w:trHeight w:val="263"/>
        </w:trPr>
        <w:tc>
          <w:tcPr>
            <w:tcW w:w="851" w:type="dxa"/>
          </w:tcPr>
          <w:p w14:paraId="6DE18C47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0CF6793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3460" w:type="dxa"/>
          </w:tcPr>
          <w:p w14:paraId="2FC5158C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36D8569B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16950074" w14:textId="77777777" w:rsidTr="00BE2BB9">
        <w:trPr>
          <w:trHeight w:val="263"/>
        </w:trPr>
        <w:tc>
          <w:tcPr>
            <w:tcW w:w="851" w:type="dxa"/>
          </w:tcPr>
          <w:p w14:paraId="41CEB0FA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1684A1A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3460" w:type="dxa"/>
          </w:tcPr>
          <w:p w14:paraId="08EF94C6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6A2B34C9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B0C7F" w:rsidRPr="00253E39" w14:paraId="66A4213C" w14:textId="77777777" w:rsidTr="00BE2BB9">
        <w:trPr>
          <w:trHeight w:val="263"/>
        </w:trPr>
        <w:tc>
          <w:tcPr>
            <w:tcW w:w="851" w:type="dxa"/>
          </w:tcPr>
          <w:p w14:paraId="6D3F1829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288EDBAD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3460" w:type="dxa"/>
          </w:tcPr>
          <w:p w14:paraId="0B8E3C37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6AA8BE94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B0C7F" w:rsidRPr="00253E39" w14:paraId="103CDAFE" w14:textId="77777777" w:rsidTr="00BE2BB9">
        <w:trPr>
          <w:trHeight w:val="263"/>
        </w:trPr>
        <w:tc>
          <w:tcPr>
            <w:tcW w:w="851" w:type="dxa"/>
          </w:tcPr>
          <w:p w14:paraId="419BE319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46409EE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3460" w:type="dxa"/>
          </w:tcPr>
          <w:p w14:paraId="5CDDACC0" w14:textId="5020D329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35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h_6)</w:t>
            </w:r>
          </w:p>
        </w:tc>
        <w:tc>
          <w:tcPr>
            <w:tcW w:w="3461" w:type="dxa"/>
          </w:tcPr>
          <w:p w14:paraId="3F3931EB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2E6C1805" w14:textId="77777777" w:rsidTr="00BE2BB9">
        <w:trPr>
          <w:trHeight w:val="263"/>
        </w:trPr>
        <w:tc>
          <w:tcPr>
            <w:tcW w:w="851" w:type="dxa"/>
          </w:tcPr>
          <w:p w14:paraId="09A9F4DB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82319F9" w14:textId="011BE9D6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r w:rsid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460" w:type="dxa"/>
          </w:tcPr>
          <w:p w14:paraId="55A849EF" w14:textId="3ABD9F2B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135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h_2, Fh_10, Fh_11)</w:t>
            </w:r>
          </w:p>
        </w:tc>
        <w:tc>
          <w:tcPr>
            <w:tcW w:w="3461" w:type="dxa"/>
          </w:tcPr>
          <w:p w14:paraId="342945EB" w14:textId="72FB0EEE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0B0C7F" w:rsidRPr="00253E39" w14:paraId="40F7BDB9" w14:textId="77777777" w:rsidTr="00BE2BB9">
        <w:trPr>
          <w:trHeight w:val="263"/>
        </w:trPr>
        <w:tc>
          <w:tcPr>
            <w:tcW w:w="851" w:type="dxa"/>
          </w:tcPr>
          <w:p w14:paraId="03E254E2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CDF0625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3460" w:type="dxa"/>
          </w:tcPr>
          <w:p w14:paraId="32FB7B14" w14:textId="497ED456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35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h_5)</w:t>
            </w:r>
          </w:p>
        </w:tc>
        <w:tc>
          <w:tcPr>
            <w:tcW w:w="3461" w:type="dxa"/>
          </w:tcPr>
          <w:p w14:paraId="74AD8C99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0B0C7F" w:rsidRPr="00253E39" w14:paraId="0C0DCEAC" w14:textId="77777777" w:rsidTr="00BE2BB9">
        <w:trPr>
          <w:trHeight w:val="263"/>
        </w:trPr>
        <w:tc>
          <w:tcPr>
            <w:tcW w:w="851" w:type="dxa"/>
          </w:tcPr>
          <w:p w14:paraId="7B362AA9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680F8808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3460" w:type="dxa"/>
          </w:tcPr>
          <w:p w14:paraId="36E297D0" w14:textId="77777777" w:rsidR="000B0C7F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3461" w:type="dxa"/>
          </w:tcPr>
          <w:p w14:paraId="2DE6D889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6BB2D215" w14:textId="77777777" w:rsidTr="00BE2BB9">
        <w:trPr>
          <w:trHeight w:val="263"/>
        </w:trPr>
        <w:tc>
          <w:tcPr>
            <w:tcW w:w="851" w:type="dxa"/>
          </w:tcPr>
          <w:p w14:paraId="08BE5A3B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9983053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3460" w:type="dxa"/>
          </w:tcPr>
          <w:p w14:paraId="2E829E0B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63F5E72F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54842D20" w14:textId="77777777" w:rsidTr="00BE2BB9">
        <w:trPr>
          <w:trHeight w:val="263"/>
        </w:trPr>
        <w:tc>
          <w:tcPr>
            <w:tcW w:w="851" w:type="dxa"/>
          </w:tcPr>
          <w:p w14:paraId="463271EE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8498C82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3460" w:type="dxa"/>
          </w:tcPr>
          <w:p w14:paraId="58A010EC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0FB60255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63007E92" w14:textId="77777777" w:rsidTr="00BE2BB9">
        <w:trPr>
          <w:trHeight w:val="263"/>
        </w:trPr>
        <w:tc>
          <w:tcPr>
            <w:tcW w:w="851" w:type="dxa"/>
          </w:tcPr>
          <w:p w14:paraId="6DC411F1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5F14B48" w14:textId="26E67310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460" w:type="dxa"/>
          </w:tcPr>
          <w:p w14:paraId="64E1BF07" w14:textId="293F3C5B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135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h_10, Fh_11, Fh_13)</w:t>
            </w:r>
          </w:p>
        </w:tc>
        <w:tc>
          <w:tcPr>
            <w:tcW w:w="3461" w:type="dxa"/>
          </w:tcPr>
          <w:p w14:paraId="436A6063" w14:textId="43A737FE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0B0C7F" w:rsidRPr="00253E39" w14:paraId="6EA0424E" w14:textId="77777777" w:rsidTr="00BE2BB9">
        <w:trPr>
          <w:trHeight w:val="263"/>
        </w:trPr>
        <w:tc>
          <w:tcPr>
            <w:tcW w:w="851" w:type="dxa"/>
          </w:tcPr>
          <w:p w14:paraId="25048141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8DF68C4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3460" w:type="dxa"/>
          </w:tcPr>
          <w:p w14:paraId="6DC2EBFC" w14:textId="5D9A6EEB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35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h_2)</w:t>
            </w:r>
          </w:p>
        </w:tc>
        <w:tc>
          <w:tcPr>
            <w:tcW w:w="3461" w:type="dxa"/>
          </w:tcPr>
          <w:p w14:paraId="69E41902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34F31BD3" w14:textId="77777777" w:rsidTr="00BE2BB9">
        <w:trPr>
          <w:trHeight w:val="263"/>
        </w:trPr>
        <w:tc>
          <w:tcPr>
            <w:tcW w:w="851" w:type="dxa"/>
          </w:tcPr>
          <w:p w14:paraId="151CAFB6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88D98E3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</w:t>
            </w:r>
          </w:p>
        </w:tc>
        <w:tc>
          <w:tcPr>
            <w:tcW w:w="3460" w:type="dxa"/>
          </w:tcPr>
          <w:p w14:paraId="3B2EDFAF" w14:textId="6235E461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35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h_13)</w:t>
            </w:r>
          </w:p>
        </w:tc>
        <w:tc>
          <w:tcPr>
            <w:tcW w:w="3461" w:type="dxa"/>
          </w:tcPr>
          <w:p w14:paraId="1047FE4A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0C7F" w:rsidRPr="00253E39" w14:paraId="7E987AA4" w14:textId="77777777" w:rsidTr="00BE2BB9">
        <w:trPr>
          <w:trHeight w:val="263"/>
        </w:trPr>
        <w:tc>
          <w:tcPr>
            <w:tcW w:w="851" w:type="dxa"/>
          </w:tcPr>
          <w:p w14:paraId="6D7F374E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t</w:t>
            </w:r>
          </w:p>
        </w:tc>
        <w:tc>
          <w:tcPr>
            <w:tcW w:w="1559" w:type="dxa"/>
          </w:tcPr>
          <w:p w14:paraId="44799A61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1</w:t>
            </w:r>
          </w:p>
        </w:tc>
        <w:tc>
          <w:tcPr>
            <w:tcW w:w="3460" w:type="dxa"/>
          </w:tcPr>
          <w:p w14:paraId="08245C93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76002500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553907ED" w14:textId="77777777" w:rsidTr="00BE2BB9">
        <w:trPr>
          <w:trHeight w:val="263"/>
        </w:trPr>
        <w:tc>
          <w:tcPr>
            <w:tcW w:w="851" w:type="dxa"/>
          </w:tcPr>
          <w:p w14:paraId="3AA5D958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78FD0E0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2</w:t>
            </w:r>
          </w:p>
        </w:tc>
        <w:tc>
          <w:tcPr>
            <w:tcW w:w="3460" w:type="dxa"/>
          </w:tcPr>
          <w:p w14:paraId="334CD4ED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259160BD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0C7F" w:rsidRPr="00253E39" w14:paraId="66FC9636" w14:textId="77777777" w:rsidTr="00BE2BB9">
        <w:trPr>
          <w:trHeight w:val="263"/>
        </w:trPr>
        <w:tc>
          <w:tcPr>
            <w:tcW w:w="851" w:type="dxa"/>
          </w:tcPr>
          <w:p w14:paraId="07F20411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6A92A20B" w14:textId="77777777" w:rsidR="000B0C7F" w:rsidRPr="005855BF" w:rsidRDefault="000B0C7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3</w:t>
            </w:r>
          </w:p>
        </w:tc>
        <w:tc>
          <w:tcPr>
            <w:tcW w:w="3460" w:type="dxa"/>
          </w:tcPr>
          <w:p w14:paraId="165F5DBC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639BB1B0" w14:textId="77777777" w:rsidR="000B0C7F" w:rsidRPr="005855BF" w:rsidRDefault="009A5BE0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101D2E43" w14:textId="77777777" w:rsidTr="00BE2BB9">
        <w:trPr>
          <w:trHeight w:val="263"/>
        </w:trPr>
        <w:tc>
          <w:tcPr>
            <w:tcW w:w="851" w:type="dxa"/>
          </w:tcPr>
          <w:p w14:paraId="031B7754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FBD7F99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4</w:t>
            </w:r>
          </w:p>
        </w:tc>
        <w:tc>
          <w:tcPr>
            <w:tcW w:w="3460" w:type="dxa"/>
          </w:tcPr>
          <w:p w14:paraId="33D4DF43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3461" w:type="dxa"/>
          </w:tcPr>
          <w:p w14:paraId="0885CD2F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3A818624" w14:textId="77777777" w:rsidTr="00BE2BB9">
        <w:trPr>
          <w:trHeight w:val="263"/>
        </w:trPr>
        <w:tc>
          <w:tcPr>
            <w:tcW w:w="851" w:type="dxa"/>
          </w:tcPr>
          <w:p w14:paraId="4A847DEE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7DFF923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5</w:t>
            </w:r>
          </w:p>
        </w:tc>
        <w:tc>
          <w:tcPr>
            <w:tcW w:w="3460" w:type="dxa"/>
          </w:tcPr>
          <w:p w14:paraId="4665A036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43C0120E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7E32CDE7" w14:textId="77777777" w:rsidTr="00BE2BB9">
        <w:trPr>
          <w:trHeight w:val="263"/>
        </w:trPr>
        <w:tc>
          <w:tcPr>
            <w:tcW w:w="851" w:type="dxa"/>
          </w:tcPr>
          <w:p w14:paraId="1603F1DE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0627C82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6</w:t>
            </w:r>
          </w:p>
        </w:tc>
        <w:tc>
          <w:tcPr>
            <w:tcW w:w="3460" w:type="dxa"/>
          </w:tcPr>
          <w:p w14:paraId="4D4F5D2B" w14:textId="35A4A1CA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35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h_11)</w:t>
            </w:r>
          </w:p>
        </w:tc>
        <w:tc>
          <w:tcPr>
            <w:tcW w:w="3461" w:type="dxa"/>
          </w:tcPr>
          <w:p w14:paraId="78B62192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2AEBD443" w14:textId="77777777" w:rsidTr="00BE2BB9">
        <w:trPr>
          <w:trHeight w:val="263"/>
        </w:trPr>
        <w:tc>
          <w:tcPr>
            <w:tcW w:w="851" w:type="dxa"/>
          </w:tcPr>
          <w:p w14:paraId="7E121E76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8278556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7</w:t>
            </w:r>
          </w:p>
        </w:tc>
        <w:tc>
          <w:tcPr>
            <w:tcW w:w="3460" w:type="dxa"/>
          </w:tcPr>
          <w:p w14:paraId="3F330072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3461" w:type="dxa"/>
          </w:tcPr>
          <w:p w14:paraId="22A4E4D7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54D3E01F" w14:textId="77777777" w:rsidTr="00BE2BB9">
        <w:trPr>
          <w:trHeight w:val="263"/>
        </w:trPr>
        <w:tc>
          <w:tcPr>
            <w:tcW w:w="851" w:type="dxa"/>
          </w:tcPr>
          <w:p w14:paraId="343AE51C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27423AF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8</w:t>
            </w:r>
          </w:p>
        </w:tc>
        <w:tc>
          <w:tcPr>
            <w:tcW w:w="3460" w:type="dxa"/>
          </w:tcPr>
          <w:p w14:paraId="4C89D979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3461" w:type="dxa"/>
          </w:tcPr>
          <w:p w14:paraId="5F68DC2F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450343A5" w14:textId="77777777" w:rsidTr="00BE2BB9">
        <w:trPr>
          <w:trHeight w:val="263"/>
        </w:trPr>
        <w:tc>
          <w:tcPr>
            <w:tcW w:w="851" w:type="dxa"/>
          </w:tcPr>
          <w:p w14:paraId="5F49F86D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3CC4E68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9</w:t>
            </w:r>
          </w:p>
        </w:tc>
        <w:tc>
          <w:tcPr>
            <w:tcW w:w="3460" w:type="dxa"/>
          </w:tcPr>
          <w:p w14:paraId="3FE8B955" w14:textId="5228DF23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35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h_13)</w:t>
            </w:r>
          </w:p>
        </w:tc>
        <w:tc>
          <w:tcPr>
            <w:tcW w:w="3461" w:type="dxa"/>
          </w:tcPr>
          <w:p w14:paraId="5E1ACBA4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1D79AD10" w14:textId="77777777" w:rsidTr="00BE2BB9">
        <w:trPr>
          <w:trHeight w:val="263"/>
        </w:trPr>
        <w:tc>
          <w:tcPr>
            <w:tcW w:w="851" w:type="dxa"/>
          </w:tcPr>
          <w:p w14:paraId="2946EE74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2136A5FE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10</w:t>
            </w:r>
          </w:p>
        </w:tc>
        <w:tc>
          <w:tcPr>
            <w:tcW w:w="3460" w:type="dxa"/>
          </w:tcPr>
          <w:p w14:paraId="488AD08C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106F6B72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02CFDBA2" w14:textId="77777777" w:rsidTr="00BE2BB9">
        <w:trPr>
          <w:trHeight w:val="263"/>
        </w:trPr>
        <w:tc>
          <w:tcPr>
            <w:tcW w:w="851" w:type="dxa"/>
          </w:tcPr>
          <w:p w14:paraId="5FF0FE93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B633D59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11</w:t>
            </w:r>
          </w:p>
        </w:tc>
        <w:tc>
          <w:tcPr>
            <w:tcW w:w="3460" w:type="dxa"/>
          </w:tcPr>
          <w:p w14:paraId="6935410B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3B0D284D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688E98B5" w14:textId="77777777" w:rsidTr="00BE2BB9">
        <w:trPr>
          <w:trHeight w:val="263"/>
        </w:trPr>
        <w:tc>
          <w:tcPr>
            <w:tcW w:w="851" w:type="dxa"/>
          </w:tcPr>
          <w:p w14:paraId="7B29782A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0F3EACF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12</w:t>
            </w:r>
          </w:p>
        </w:tc>
        <w:tc>
          <w:tcPr>
            <w:tcW w:w="3460" w:type="dxa"/>
          </w:tcPr>
          <w:p w14:paraId="2883C1DF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61" w:type="dxa"/>
          </w:tcPr>
          <w:p w14:paraId="61B1441B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715C430A" w14:textId="77777777" w:rsidTr="00BE2BB9">
        <w:trPr>
          <w:trHeight w:val="263"/>
        </w:trPr>
        <w:tc>
          <w:tcPr>
            <w:tcW w:w="851" w:type="dxa"/>
          </w:tcPr>
          <w:p w14:paraId="418558A1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3A60283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13</w:t>
            </w:r>
          </w:p>
        </w:tc>
        <w:tc>
          <w:tcPr>
            <w:tcW w:w="3460" w:type="dxa"/>
          </w:tcPr>
          <w:p w14:paraId="02BB3642" w14:textId="0373F677" w:rsidR="009841C3" w:rsidRPr="005855BF" w:rsidRDefault="00135B41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Fh_10)</w:t>
            </w:r>
          </w:p>
        </w:tc>
        <w:tc>
          <w:tcPr>
            <w:tcW w:w="3461" w:type="dxa"/>
          </w:tcPr>
          <w:p w14:paraId="631D2D35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41C3" w:rsidRPr="00253E39" w14:paraId="4F36404F" w14:textId="77777777" w:rsidTr="00BE2BB9">
        <w:trPr>
          <w:trHeight w:val="263"/>
        </w:trPr>
        <w:tc>
          <w:tcPr>
            <w:tcW w:w="851" w:type="dxa"/>
            <w:tcBorders>
              <w:bottom w:val="single" w:sz="4" w:space="0" w:color="auto"/>
            </w:tcBorders>
          </w:tcPr>
          <w:p w14:paraId="7B84BFFB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C5E902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</w:tcPr>
          <w:p w14:paraId="7988D00F" w14:textId="0604CD2D" w:rsidR="009841C3" w:rsidRPr="005855BF" w:rsidRDefault="00F25BFF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3461" w:type="dxa"/>
            <w:tcBorders>
              <w:bottom w:val="single" w:sz="4" w:space="0" w:color="auto"/>
            </w:tcBorders>
          </w:tcPr>
          <w:p w14:paraId="10A2C397" w14:textId="77777777" w:rsidR="009841C3" w:rsidRPr="005855BF" w:rsidRDefault="009841C3" w:rsidP="00BE2B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5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</w:t>
            </w:r>
          </w:p>
        </w:tc>
      </w:tr>
    </w:tbl>
    <w:p w14:paraId="6F4E0956" w14:textId="77777777" w:rsidR="009A5BE0" w:rsidRDefault="009841C3" w:rsidP="00BE2BB9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.d.</w:t>
      </w:r>
      <w:proofErr w:type="spellEnd"/>
      <w:r w:rsidR="009A5BE0">
        <w:rPr>
          <w:rFonts w:ascii="Times New Roman" w:hAnsi="Times New Roman" w:cs="Times New Roman"/>
          <w:sz w:val="24"/>
          <w:szCs w:val="24"/>
          <w:lang w:val="en-GB"/>
        </w:rPr>
        <w:t xml:space="preserve"> = not determined due to small sample size</w:t>
      </w:r>
    </w:p>
    <w:p w14:paraId="1FC92500" w14:textId="77777777" w:rsidR="000B0C7F" w:rsidRDefault="000B0C7F" w:rsidP="00BE2B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53E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arms are labelled from A to Q, hosts with unknown farm of origin are labelled from x1 to x13</w:t>
      </w:r>
    </w:p>
    <w:p w14:paraId="029D351D" w14:textId="77777777" w:rsidR="009A5BE0" w:rsidRPr="00253E39" w:rsidRDefault="009A5BE0" w:rsidP="00BE2BB9">
      <w:pPr>
        <w:spacing w:after="0" w:line="240" w:lineRule="auto"/>
        <w:rPr>
          <w:lang w:val="en-GB"/>
        </w:rPr>
      </w:pPr>
    </w:p>
    <w:p w14:paraId="640B5148" w14:textId="77777777" w:rsidR="000B0C7F" w:rsidRPr="00253E39" w:rsidRDefault="000B0C7F" w:rsidP="00BE2BB9">
      <w:pPr>
        <w:spacing w:line="240" w:lineRule="auto"/>
        <w:rPr>
          <w:lang w:val="en-GB"/>
        </w:rPr>
      </w:pPr>
    </w:p>
    <w:p w14:paraId="213A1665" w14:textId="77777777" w:rsidR="000B0C7F" w:rsidRPr="00253E39" w:rsidRDefault="000B0C7F" w:rsidP="00BE2BB9">
      <w:pPr>
        <w:spacing w:line="240" w:lineRule="auto"/>
        <w:rPr>
          <w:lang w:val="en-GB"/>
        </w:rPr>
      </w:pPr>
    </w:p>
    <w:p w14:paraId="4C79E600" w14:textId="77777777" w:rsidR="0080563B" w:rsidRPr="000B0C7F" w:rsidRDefault="0080563B" w:rsidP="00BE2BB9">
      <w:pPr>
        <w:spacing w:line="240" w:lineRule="auto"/>
        <w:rPr>
          <w:lang w:val="en-GB"/>
        </w:rPr>
      </w:pPr>
    </w:p>
    <w:sectPr w:rsidR="0080563B" w:rsidRPr="000B0C7F" w:rsidSect="00E374DF">
      <w:pgSz w:w="11906" w:h="16838"/>
      <w:pgMar w:top="1417" w:right="1134" w:bottom="1417" w:left="141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CB2AB3D" w16cex:dateUtc="2024-08-14T18:31:00Z"/>
  <w16cex:commentExtensible w16cex:durableId="70E25492" w16cex:dateUtc="2024-09-25T15:46:00Z"/>
  <w16cex:commentExtensible w16cex:durableId="44C9B99C" w16cex:dateUtc="2024-09-25T15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1AE2F3E" w16cid:durableId="0CB2AB3D"/>
  <w16cid:commentId w16cid:paraId="5CD7CA1D" w16cid:durableId="149FAC35"/>
  <w16cid:commentId w16cid:paraId="1B7C04AC" w16cid:durableId="70E25492"/>
  <w16cid:commentId w16cid:paraId="33037C58" w16cid:durableId="71107E20"/>
  <w16cid:commentId w16cid:paraId="60DF5343" w16cid:durableId="52CB91C9"/>
  <w16cid:commentId w16cid:paraId="26C19477" w16cid:durableId="44C9B99C"/>
  <w16cid:commentId w16cid:paraId="3CC1284F" w16cid:durableId="58404DC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C7F"/>
    <w:rsid w:val="000702DD"/>
    <w:rsid w:val="000B0C7F"/>
    <w:rsid w:val="00135B41"/>
    <w:rsid w:val="003E5417"/>
    <w:rsid w:val="00403CE7"/>
    <w:rsid w:val="00405CD1"/>
    <w:rsid w:val="004869C4"/>
    <w:rsid w:val="004D4B58"/>
    <w:rsid w:val="00520A7F"/>
    <w:rsid w:val="00546963"/>
    <w:rsid w:val="00555BC6"/>
    <w:rsid w:val="005855BF"/>
    <w:rsid w:val="005E7AD5"/>
    <w:rsid w:val="006C0AA5"/>
    <w:rsid w:val="00732853"/>
    <w:rsid w:val="0080563B"/>
    <w:rsid w:val="008B3ABC"/>
    <w:rsid w:val="00914010"/>
    <w:rsid w:val="009268DB"/>
    <w:rsid w:val="009841C3"/>
    <w:rsid w:val="00990280"/>
    <w:rsid w:val="009A5BE0"/>
    <w:rsid w:val="00BB386D"/>
    <w:rsid w:val="00BE2BB9"/>
    <w:rsid w:val="00CF4B40"/>
    <w:rsid w:val="00E038E3"/>
    <w:rsid w:val="00E374DF"/>
    <w:rsid w:val="00E469C7"/>
    <w:rsid w:val="00E642D7"/>
    <w:rsid w:val="00E665D4"/>
    <w:rsid w:val="00E8494E"/>
    <w:rsid w:val="00F03D7B"/>
    <w:rsid w:val="00F05ADD"/>
    <w:rsid w:val="00F25BFF"/>
    <w:rsid w:val="00F36454"/>
    <w:rsid w:val="00FF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388C5"/>
  <w15:chartTrackingRefBased/>
  <w15:docId w15:val="{43F136AB-1806-4CC9-A290-DA8BB9711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5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4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4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0A7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5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r, Anna Sophie</dc:creator>
  <cp:keywords/>
  <dc:description/>
  <cp:lastModifiedBy>Sowmiya S</cp:lastModifiedBy>
  <cp:revision>4</cp:revision>
  <dcterms:created xsi:type="dcterms:W3CDTF">2024-12-09T12:23:00Z</dcterms:created>
  <dcterms:modified xsi:type="dcterms:W3CDTF">2025-02-01T11:22:00Z</dcterms:modified>
</cp:coreProperties>
</file>